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8F2DE" w14:textId="77777777" w:rsidR="00BF48BB" w:rsidRPr="00162FDB" w:rsidRDefault="00BF48BB" w:rsidP="00162FDB">
      <w:pPr>
        <w:spacing w:after="0" w:line="240" w:lineRule="auto"/>
        <w:contextualSpacing/>
        <w:jc w:val="center"/>
        <w:rPr>
          <w:b/>
          <w:bCs/>
        </w:rPr>
      </w:pPr>
      <w:r w:rsidRPr="00162FDB">
        <w:rPr>
          <w:b/>
          <w:bCs/>
        </w:rPr>
        <w:t>Supplementary Information</w:t>
      </w:r>
    </w:p>
    <w:p w14:paraId="17753D2B" w14:textId="77777777" w:rsidR="00BF48BB" w:rsidRPr="00162FDB" w:rsidRDefault="00BF48BB" w:rsidP="00162FDB">
      <w:pPr>
        <w:spacing w:after="0" w:line="240" w:lineRule="auto"/>
        <w:contextualSpacing/>
        <w:rPr>
          <w:b/>
          <w:bCs/>
        </w:rPr>
      </w:pPr>
    </w:p>
    <w:p w14:paraId="46EBEBFC" w14:textId="77777777" w:rsidR="00BF48BB" w:rsidRPr="00162FDB" w:rsidRDefault="00BF48BB" w:rsidP="00162FDB">
      <w:pPr>
        <w:spacing w:after="0" w:line="240" w:lineRule="auto"/>
        <w:contextualSpacing/>
        <w:rPr>
          <w:b/>
          <w:bCs/>
        </w:rPr>
      </w:pPr>
    </w:p>
    <w:p w14:paraId="443A437B" w14:textId="07B85D9C" w:rsidR="008A4F53" w:rsidRPr="00162FDB" w:rsidRDefault="008A4F53" w:rsidP="00162FDB">
      <w:pPr>
        <w:spacing w:after="0" w:line="240" w:lineRule="auto"/>
        <w:contextualSpacing/>
        <w:rPr>
          <w:b/>
          <w:bCs/>
        </w:rPr>
      </w:pPr>
      <w:r w:rsidRPr="00162FDB">
        <w:rPr>
          <w:b/>
          <w:bCs/>
        </w:rPr>
        <w:t xml:space="preserve">Longitudinal and Cross-sectional Sampling and Whole Genome Sequencing of </w:t>
      </w:r>
      <w:r w:rsidRPr="00162FDB">
        <w:rPr>
          <w:b/>
          <w:bCs/>
          <w:i/>
          <w:iCs/>
        </w:rPr>
        <w:t xml:space="preserve">Campylobacter </w:t>
      </w:r>
      <w:r w:rsidRPr="00162FDB">
        <w:rPr>
          <w:b/>
          <w:bCs/>
        </w:rPr>
        <w:t>in a Chicken Abattoir Reveals Highly Dynamic Population Structure</w:t>
      </w:r>
    </w:p>
    <w:p w14:paraId="0A3B9BB4" w14:textId="77777777" w:rsidR="008A4F53" w:rsidRPr="00162FDB" w:rsidRDefault="008A4F53" w:rsidP="00162FDB">
      <w:pPr>
        <w:spacing w:after="0" w:line="240" w:lineRule="auto"/>
        <w:contextualSpacing/>
      </w:pPr>
    </w:p>
    <w:p w14:paraId="1352310E" w14:textId="77777777" w:rsidR="00162FDB" w:rsidRPr="00162FDB" w:rsidRDefault="00162FDB" w:rsidP="00162FDB">
      <w:pPr>
        <w:spacing w:after="0" w:line="240" w:lineRule="auto"/>
        <w:contextualSpacing/>
      </w:pPr>
      <w:proofErr w:type="spellStart"/>
      <w:r w:rsidRPr="00162FDB">
        <w:t>Shanwei</w:t>
      </w:r>
      <w:proofErr w:type="spellEnd"/>
      <w:r w:rsidRPr="00162FDB">
        <w:t xml:space="preserve"> </w:t>
      </w:r>
      <w:proofErr w:type="spellStart"/>
      <w:proofErr w:type="gramStart"/>
      <w:r w:rsidRPr="00162FDB">
        <w:t>Tong,</w:t>
      </w:r>
      <w:r w:rsidRPr="00162FDB">
        <w:rPr>
          <w:vertAlign w:val="superscript"/>
        </w:rPr>
        <w:t>abc</w:t>
      </w:r>
      <w:proofErr w:type="spellEnd"/>
      <w:proofErr w:type="gramEnd"/>
      <w:r w:rsidRPr="00162FDB">
        <w:t xml:space="preserve"> Kaidi </w:t>
      </w:r>
      <w:proofErr w:type="spellStart"/>
      <w:r w:rsidRPr="00162FDB">
        <w:t>Wang,</w:t>
      </w:r>
      <w:r w:rsidRPr="00162FDB">
        <w:rPr>
          <w:vertAlign w:val="superscript"/>
        </w:rPr>
        <w:t>cd</w:t>
      </w:r>
      <w:proofErr w:type="spellEnd"/>
      <w:r w:rsidRPr="00162FDB">
        <w:t xml:space="preserve"> Shenmiao </w:t>
      </w:r>
      <w:proofErr w:type="spellStart"/>
      <w:r w:rsidRPr="00162FDB">
        <w:t>Li,</w:t>
      </w:r>
      <w:r w:rsidRPr="00162FDB">
        <w:rPr>
          <w:vertAlign w:val="superscript"/>
        </w:rPr>
        <w:t>cd</w:t>
      </w:r>
      <w:proofErr w:type="spellEnd"/>
      <w:r w:rsidRPr="00162FDB">
        <w:t xml:space="preserve"> Michael </w:t>
      </w:r>
      <w:proofErr w:type="spellStart"/>
      <w:r w:rsidRPr="00162FDB">
        <w:t>Trimble,</w:t>
      </w:r>
      <w:r w:rsidRPr="00162FDB">
        <w:rPr>
          <w:vertAlign w:val="superscript"/>
        </w:rPr>
        <w:t>a</w:t>
      </w:r>
      <w:proofErr w:type="spellEnd"/>
      <w:r w:rsidRPr="00162FDB">
        <w:t xml:space="preserve"> </w:t>
      </w:r>
      <w:proofErr w:type="spellStart"/>
      <w:r w:rsidRPr="00162FDB">
        <w:t>Yunxuan</w:t>
      </w:r>
      <w:proofErr w:type="spellEnd"/>
      <w:r w:rsidRPr="00162FDB">
        <w:t xml:space="preserve"> </w:t>
      </w:r>
      <w:proofErr w:type="spellStart"/>
      <w:r w:rsidRPr="00162FDB">
        <w:t>Chen,</w:t>
      </w:r>
      <w:r w:rsidRPr="00162FDB">
        <w:rPr>
          <w:vertAlign w:val="superscript"/>
        </w:rPr>
        <w:t>c</w:t>
      </w:r>
      <w:proofErr w:type="spellEnd"/>
      <w:r w:rsidRPr="00162FDB">
        <w:t xml:space="preserve"> Lixue </w:t>
      </w:r>
      <w:proofErr w:type="spellStart"/>
      <w:r w:rsidRPr="00162FDB">
        <w:t>Liu,</w:t>
      </w:r>
      <w:r w:rsidRPr="00162FDB">
        <w:rPr>
          <w:vertAlign w:val="superscript"/>
        </w:rPr>
        <w:t>cd</w:t>
      </w:r>
      <w:proofErr w:type="spellEnd"/>
      <w:r w:rsidRPr="00162FDB">
        <w:t xml:space="preserve"> Jun </w:t>
      </w:r>
      <w:proofErr w:type="spellStart"/>
      <w:r w:rsidRPr="00162FDB">
        <w:t>Duan,</w:t>
      </w:r>
      <w:r w:rsidRPr="00162FDB">
        <w:rPr>
          <w:vertAlign w:val="superscript"/>
        </w:rPr>
        <w:t>a</w:t>
      </w:r>
      <w:proofErr w:type="spellEnd"/>
      <w:r w:rsidRPr="00162FDB">
        <w:t xml:space="preserve"> Eduardo Taboada, </w:t>
      </w:r>
      <w:r w:rsidRPr="00162FDB">
        <w:rPr>
          <w:vertAlign w:val="superscript"/>
        </w:rPr>
        <w:t>e</w:t>
      </w:r>
      <w:r w:rsidRPr="00162FDB">
        <w:t xml:space="preserve"> Xiaonan </w:t>
      </w:r>
      <w:proofErr w:type="spellStart"/>
      <w:r w:rsidRPr="00162FDB">
        <w:t>Lu,</w:t>
      </w:r>
      <w:r w:rsidRPr="00162FDB">
        <w:rPr>
          <w:vertAlign w:val="superscript"/>
        </w:rPr>
        <w:t>cd</w:t>
      </w:r>
      <w:proofErr w:type="spellEnd"/>
      <w:r w:rsidRPr="00162FDB">
        <w:rPr>
          <w:vertAlign w:val="superscript"/>
        </w:rPr>
        <w:t>*</w:t>
      </w:r>
      <w:r w:rsidRPr="00162FDB">
        <w:t xml:space="preserve"> William </w:t>
      </w:r>
      <w:proofErr w:type="spellStart"/>
      <w:r w:rsidRPr="00162FDB">
        <w:t>Hsiao</w:t>
      </w:r>
      <w:r w:rsidRPr="00162FDB">
        <w:rPr>
          <w:vertAlign w:val="superscript"/>
        </w:rPr>
        <w:t>a</w:t>
      </w:r>
      <w:proofErr w:type="spellEnd"/>
      <w:r w:rsidRPr="00162FDB">
        <w:rPr>
          <w:vertAlign w:val="superscript"/>
        </w:rPr>
        <w:t>*</w:t>
      </w:r>
    </w:p>
    <w:p w14:paraId="5330AED7" w14:textId="77777777" w:rsidR="00162FDB" w:rsidRPr="00162FDB" w:rsidRDefault="00162FDB" w:rsidP="00162FDB">
      <w:pPr>
        <w:spacing w:after="0" w:line="240" w:lineRule="auto"/>
        <w:contextualSpacing/>
      </w:pPr>
    </w:p>
    <w:p w14:paraId="0DB05642" w14:textId="77777777" w:rsidR="00162FDB" w:rsidRPr="00162FDB" w:rsidRDefault="00162FDB" w:rsidP="00162FDB">
      <w:pPr>
        <w:spacing w:after="0" w:line="240" w:lineRule="auto"/>
        <w:contextualSpacing/>
      </w:pPr>
      <w:r w:rsidRPr="00162FDB">
        <w:rPr>
          <w:vertAlign w:val="superscript"/>
        </w:rPr>
        <w:t xml:space="preserve">a </w:t>
      </w:r>
      <w:r w:rsidRPr="00162FDB">
        <w:t>Center for Infectious Disease Genomics and One Health, Faculty of Health Sciences, Simon Fraser University, Burnaby, British Columbia, Canada</w:t>
      </w:r>
    </w:p>
    <w:p w14:paraId="40E9E7E3" w14:textId="77777777" w:rsidR="00162FDB" w:rsidRPr="00162FDB" w:rsidRDefault="00162FDB" w:rsidP="00162FDB">
      <w:pPr>
        <w:spacing w:after="0" w:line="240" w:lineRule="auto"/>
        <w:contextualSpacing/>
      </w:pPr>
      <w:r w:rsidRPr="00162FDB">
        <w:rPr>
          <w:vertAlign w:val="superscript"/>
        </w:rPr>
        <w:t xml:space="preserve">b </w:t>
      </w:r>
      <w:r w:rsidRPr="00162FDB">
        <w:t>Bioinformatics Graduate Program, The University of British Columbia, Vancouver, British Columbia, Canada</w:t>
      </w:r>
    </w:p>
    <w:p w14:paraId="6871B4FF" w14:textId="77777777" w:rsidR="00162FDB" w:rsidRPr="00162FDB" w:rsidRDefault="00162FDB" w:rsidP="00162FDB">
      <w:pPr>
        <w:spacing w:after="0" w:line="240" w:lineRule="auto"/>
        <w:contextualSpacing/>
      </w:pPr>
      <w:r w:rsidRPr="00162FDB">
        <w:rPr>
          <w:vertAlign w:val="superscript"/>
        </w:rPr>
        <w:t xml:space="preserve">c </w:t>
      </w:r>
      <w:r w:rsidRPr="00162FDB">
        <w:t>Food, Nutrition and Health Program, Faculty of Land and Food Systems, The University of British Columbia, Canada</w:t>
      </w:r>
    </w:p>
    <w:p w14:paraId="6D398A0D" w14:textId="77777777" w:rsidR="00162FDB" w:rsidRPr="00162FDB" w:rsidRDefault="00162FDB" w:rsidP="00162FDB">
      <w:pPr>
        <w:spacing w:after="0" w:line="240" w:lineRule="auto"/>
        <w:contextualSpacing/>
      </w:pPr>
      <w:r w:rsidRPr="00162FDB">
        <w:rPr>
          <w:vertAlign w:val="superscript"/>
        </w:rPr>
        <w:t xml:space="preserve">d </w:t>
      </w:r>
      <w:r w:rsidRPr="00162FDB">
        <w:t>Department of Food Science and Agricultural Chemistry, Faculty of Agricultural and Environmental Sciences, McGill University, Ste Anne de Bellevue, Quebec, Canada</w:t>
      </w:r>
    </w:p>
    <w:p w14:paraId="537218BF" w14:textId="77777777" w:rsidR="00162FDB" w:rsidRPr="00162FDB" w:rsidRDefault="00162FDB" w:rsidP="00162FDB">
      <w:pPr>
        <w:spacing w:after="0" w:line="240" w:lineRule="auto"/>
        <w:contextualSpacing/>
      </w:pPr>
      <w:r w:rsidRPr="00162FDB">
        <w:rPr>
          <w:vertAlign w:val="superscript"/>
        </w:rPr>
        <w:t>e</w:t>
      </w:r>
      <w:r w:rsidRPr="00162FDB">
        <w:t xml:space="preserve"> </w:t>
      </w:r>
      <w:hyperlink r:id="rId6" w:history="1">
        <w:r w:rsidRPr="00162FDB">
          <w:t>National Microbiology Laboratory, Public Health Agency of Canada, Winnipeg, Manitoba, Canada</w:t>
        </w:r>
      </w:hyperlink>
    </w:p>
    <w:p w14:paraId="5B2C3353" w14:textId="77777777" w:rsidR="00162FDB" w:rsidRPr="00162FDB" w:rsidRDefault="00162FDB" w:rsidP="00162FDB">
      <w:pPr>
        <w:spacing w:after="0" w:line="240" w:lineRule="auto"/>
        <w:contextualSpacing/>
      </w:pPr>
    </w:p>
    <w:p w14:paraId="49B9CC1F" w14:textId="77777777" w:rsidR="00162FDB" w:rsidRPr="00162FDB" w:rsidRDefault="00162FDB" w:rsidP="00162FDB">
      <w:pPr>
        <w:spacing w:after="0" w:line="240" w:lineRule="auto"/>
        <w:contextualSpacing/>
      </w:pPr>
      <w:r w:rsidRPr="00162FDB">
        <w:rPr>
          <w:vertAlign w:val="superscript"/>
        </w:rPr>
        <w:t xml:space="preserve">* </w:t>
      </w:r>
      <w:r w:rsidRPr="00162FDB">
        <w:t>Corresponding authors. X.L.: xiaonan.lu@mcgill.ca; W.H.: wwhsiao@sfu.ca</w:t>
      </w:r>
    </w:p>
    <w:p w14:paraId="5B082C55" w14:textId="77777777" w:rsidR="008A4F53" w:rsidRPr="00162FDB" w:rsidRDefault="008A4F53" w:rsidP="00162FDB">
      <w:pPr>
        <w:spacing w:after="0" w:line="240" w:lineRule="auto"/>
        <w:contextualSpacing/>
      </w:pPr>
    </w:p>
    <w:p w14:paraId="194D4419" w14:textId="27DDFDD4" w:rsidR="008A4F53" w:rsidRPr="00162FDB" w:rsidRDefault="008A4F53" w:rsidP="00162FDB">
      <w:pPr>
        <w:spacing w:after="0" w:line="240" w:lineRule="auto"/>
        <w:contextualSpacing/>
      </w:pPr>
    </w:p>
    <w:p w14:paraId="0A5F6431" w14:textId="77777777" w:rsidR="008A4F53" w:rsidRPr="00162FDB" w:rsidRDefault="008A4F53" w:rsidP="00162FDB">
      <w:pPr>
        <w:spacing w:after="0" w:line="240" w:lineRule="auto"/>
        <w:contextualSpacing/>
      </w:pPr>
      <w:r w:rsidRPr="00162FDB">
        <w:br w:type="page"/>
      </w:r>
    </w:p>
    <w:p w14:paraId="1E0D600D" w14:textId="77777777" w:rsidR="008A4F53" w:rsidRPr="00162FDB" w:rsidRDefault="008A4F53" w:rsidP="00162FDB">
      <w:pPr>
        <w:spacing w:after="0" w:line="240" w:lineRule="auto"/>
        <w:contextualSpacing/>
        <w:rPr>
          <w:b/>
          <w:bCs/>
        </w:rPr>
      </w:pPr>
    </w:p>
    <w:p w14:paraId="764E892F" w14:textId="00688A33" w:rsidR="00250EFB" w:rsidRPr="00162FDB" w:rsidRDefault="00250EFB" w:rsidP="00162FDB">
      <w:pPr>
        <w:spacing w:after="0" w:line="240" w:lineRule="auto"/>
        <w:contextualSpacing/>
      </w:pPr>
      <w:r w:rsidRPr="00162FDB">
        <w:rPr>
          <w:noProof/>
        </w:rPr>
        <w:drawing>
          <wp:inline distT="0" distB="0" distL="0" distR="0" wp14:anchorId="458A7B6D" wp14:editId="26DF8C5A">
            <wp:extent cx="6355479" cy="4171950"/>
            <wp:effectExtent l="0" t="0" r="7620" b="0"/>
            <wp:docPr id="61233853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338534" name="Picture 1" descr="A screenshot of a computer screen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 r="1094"/>
                    <a:stretch/>
                  </pic:blipFill>
                  <pic:spPr bwMode="auto">
                    <a:xfrm>
                      <a:off x="0" y="0"/>
                      <a:ext cx="6378088" cy="4186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C7C6E7" w14:textId="236507F8" w:rsidR="00250EFB" w:rsidRPr="00162FDB" w:rsidRDefault="00250EFB" w:rsidP="00162FDB">
      <w:pPr>
        <w:spacing w:after="0" w:line="240" w:lineRule="auto"/>
        <w:contextualSpacing/>
      </w:pPr>
      <w:r w:rsidRPr="00162FDB">
        <w:rPr>
          <w:b/>
          <w:bCs/>
        </w:rPr>
        <w:t>F</w:t>
      </w:r>
      <w:r w:rsidR="008A4F53" w:rsidRPr="00162FDB">
        <w:rPr>
          <w:b/>
          <w:bCs/>
        </w:rPr>
        <w:t>igure</w:t>
      </w:r>
      <w:r w:rsidRPr="00162FDB">
        <w:rPr>
          <w:b/>
          <w:bCs/>
        </w:rPr>
        <w:t xml:space="preserve"> S1</w:t>
      </w:r>
      <w:r w:rsidR="008A4F53" w:rsidRPr="00162FDB">
        <w:rPr>
          <w:b/>
          <w:bCs/>
        </w:rPr>
        <w:t xml:space="preserve">. </w:t>
      </w:r>
      <w:r w:rsidRPr="00162FDB">
        <w:t xml:space="preserve">Maximum-likelihood SNP tree of lineage 11717 isolates. Point mutations </w:t>
      </w:r>
      <w:r w:rsidR="00871495" w:rsidRPr="00162FDB">
        <w:t>a</w:t>
      </w:r>
      <w:r w:rsidRPr="00162FDB">
        <w:t xml:space="preserve">re plotted </w:t>
      </w:r>
      <w:r w:rsidR="00A66106" w:rsidRPr="00162FDB">
        <w:t xml:space="preserve">according to their genomic </w:t>
      </w:r>
      <w:r w:rsidR="00871495" w:rsidRPr="00162FDB">
        <w:t>positions</w:t>
      </w:r>
      <w:r w:rsidR="00A66106" w:rsidRPr="00162FDB">
        <w:t xml:space="preserve"> relative to the reference sequence </w:t>
      </w:r>
      <w:r w:rsidR="00871495" w:rsidRPr="00162FDB">
        <w:rPr>
          <w:i/>
          <w:iCs/>
        </w:rPr>
        <w:t>C. jejuni</w:t>
      </w:r>
      <w:r w:rsidR="00871495" w:rsidRPr="00162FDB">
        <w:t xml:space="preserve"> </w:t>
      </w:r>
      <w:r w:rsidR="00A66106" w:rsidRPr="00162FDB">
        <w:t>NCTC-11168,</w:t>
      </w:r>
      <w:r w:rsidRPr="00162FDB">
        <w:t xml:space="preserve"> </w:t>
      </w:r>
      <w:r w:rsidR="00A66106" w:rsidRPr="00162FDB">
        <w:t>using</w:t>
      </w:r>
      <w:r w:rsidRPr="00162FDB">
        <w:t xml:space="preserve"> a 5</w:t>
      </w:r>
      <w:r w:rsidR="00871495" w:rsidRPr="00162FDB">
        <w:t>,</w:t>
      </w:r>
      <w:r w:rsidRPr="00162FDB">
        <w:t xml:space="preserve">000 bp </w:t>
      </w:r>
      <w:r w:rsidR="00A66106" w:rsidRPr="00162FDB">
        <w:t xml:space="preserve">sliding </w:t>
      </w:r>
      <w:r w:rsidRPr="00162FDB">
        <w:t xml:space="preserve">window. The branch </w:t>
      </w:r>
      <w:r w:rsidR="00871495" w:rsidRPr="00162FDB">
        <w:t xml:space="preserve">containing </w:t>
      </w:r>
      <w:r w:rsidRPr="00162FDB">
        <w:t xml:space="preserve">week-7 isolates </w:t>
      </w:r>
      <w:r w:rsidR="00A66106" w:rsidRPr="00162FDB">
        <w:t xml:space="preserve">(marked </w:t>
      </w:r>
      <w:r w:rsidR="00871495" w:rsidRPr="00162FDB">
        <w:t xml:space="preserve">in </w:t>
      </w:r>
      <w:r w:rsidR="00A66106" w:rsidRPr="00162FDB">
        <w:t xml:space="preserve">red) </w:t>
      </w:r>
      <w:r w:rsidRPr="00162FDB">
        <w:t>share</w:t>
      </w:r>
      <w:r w:rsidR="00871495" w:rsidRPr="00162FDB">
        <w:t>s</w:t>
      </w:r>
      <w:r w:rsidRPr="00162FDB">
        <w:t xml:space="preserve"> a set of </w:t>
      </w:r>
      <w:proofErr w:type="gramStart"/>
      <w:r w:rsidR="00A66106" w:rsidRPr="00162FDB">
        <w:t xml:space="preserve">10 </w:t>
      </w:r>
      <w:r w:rsidRPr="00162FDB">
        <w:t>point</w:t>
      </w:r>
      <w:proofErr w:type="gramEnd"/>
      <w:r w:rsidRPr="00162FDB">
        <w:t xml:space="preserve"> mutations</w:t>
      </w:r>
      <w:r w:rsidR="00A66106" w:rsidRPr="00162FDB">
        <w:t xml:space="preserve"> </w:t>
      </w:r>
      <w:r w:rsidR="00871495" w:rsidRPr="00162FDB">
        <w:t xml:space="preserve">across different regions </w:t>
      </w:r>
      <w:r w:rsidR="00A66106" w:rsidRPr="00162FDB">
        <w:t>of the genome.</w:t>
      </w:r>
    </w:p>
    <w:p w14:paraId="06C8E85A" w14:textId="77777777" w:rsidR="00250EFB" w:rsidRPr="00162FDB" w:rsidRDefault="00250EFB" w:rsidP="00162FDB">
      <w:pPr>
        <w:spacing w:after="0" w:line="240" w:lineRule="auto"/>
        <w:contextualSpacing/>
      </w:pPr>
    </w:p>
    <w:p w14:paraId="204983A5" w14:textId="3F4C1520" w:rsidR="00250EFB" w:rsidRPr="00162FDB" w:rsidRDefault="00250EFB" w:rsidP="00162FDB">
      <w:pPr>
        <w:spacing w:after="0" w:line="240" w:lineRule="auto"/>
        <w:contextualSpacing/>
      </w:pPr>
      <w:r w:rsidRPr="00162FDB">
        <w:br w:type="page"/>
      </w:r>
    </w:p>
    <w:p w14:paraId="64D351B4" w14:textId="77777777" w:rsidR="00250EFB" w:rsidRPr="00162FDB" w:rsidRDefault="00250EFB" w:rsidP="00162FDB">
      <w:pPr>
        <w:spacing w:after="0" w:line="240" w:lineRule="auto"/>
        <w:contextualSpacing/>
      </w:pPr>
    </w:p>
    <w:p w14:paraId="1D009FB4" w14:textId="546A05DB" w:rsidR="00E700F8" w:rsidRPr="00162FDB" w:rsidRDefault="00E700F8" w:rsidP="00162FDB">
      <w:pPr>
        <w:spacing w:after="0" w:line="240" w:lineRule="auto"/>
        <w:contextualSpacing/>
      </w:pPr>
      <w:r w:rsidRPr="00162FDB">
        <w:rPr>
          <w:noProof/>
        </w:rPr>
        <w:drawing>
          <wp:inline distT="0" distB="0" distL="0" distR="0" wp14:anchorId="3B2CE4B9" wp14:editId="2AACACE7">
            <wp:extent cx="5410200" cy="7642051"/>
            <wp:effectExtent l="0" t="0" r="0" b="0"/>
            <wp:docPr id="11540206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020686" name="Picture 115402068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00" r="24680"/>
                    <a:stretch/>
                  </pic:blipFill>
                  <pic:spPr bwMode="auto">
                    <a:xfrm>
                      <a:off x="0" y="0"/>
                      <a:ext cx="5424137" cy="7661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FB8512" w14:textId="5C9A7002" w:rsidR="00C90F9D" w:rsidRPr="00162FDB" w:rsidRDefault="00E700F8" w:rsidP="00162FDB">
      <w:pPr>
        <w:spacing w:after="0" w:line="240" w:lineRule="auto"/>
        <w:contextualSpacing/>
      </w:pPr>
      <w:r w:rsidRPr="00162FDB">
        <w:rPr>
          <w:b/>
          <w:bCs/>
        </w:rPr>
        <w:t>F</w:t>
      </w:r>
      <w:r w:rsidR="00AC1A94" w:rsidRPr="00162FDB">
        <w:rPr>
          <w:b/>
          <w:bCs/>
        </w:rPr>
        <w:t>igure</w:t>
      </w:r>
      <w:r w:rsidRPr="00162FDB">
        <w:rPr>
          <w:b/>
          <w:bCs/>
        </w:rPr>
        <w:t xml:space="preserve"> S</w:t>
      </w:r>
      <w:r w:rsidR="00250EFB" w:rsidRPr="00162FDB">
        <w:rPr>
          <w:b/>
          <w:bCs/>
        </w:rPr>
        <w:t>2</w:t>
      </w:r>
      <w:r w:rsidR="00AC1A94" w:rsidRPr="00162FDB">
        <w:rPr>
          <w:b/>
          <w:bCs/>
        </w:rPr>
        <w:t xml:space="preserve">. </w:t>
      </w:r>
      <w:r w:rsidRPr="00162FDB">
        <w:t xml:space="preserve">Workflow </w:t>
      </w:r>
      <w:r w:rsidR="00AC1A94" w:rsidRPr="00162FDB">
        <w:t xml:space="preserve">for </w:t>
      </w:r>
      <w:r w:rsidRPr="00162FDB">
        <w:t>whole genome sequencing quality assessment and control.</w:t>
      </w:r>
      <w:r w:rsidR="00A66106" w:rsidRPr="00162FDB">
        <w:t xml:space="preserve"> </w:t>
      </w:r>
    </w:p>
    <w:p w14:paraId="7B00A809" w14:textId="77777777" w:rsidR="00C90F9D" w:rsidRPr="00162FDB" w:rsidRDefault="00C90F9D" w:rsidP="00162FDB">
      <w:pPr>
        <w:spacing w:after="0" w:line="240" w:lineRule="auto"/>
        <w:contextualSpacing/>
      </w:pPr>
      <w:r w:rsidRPr="00162FDB">
        <w:br w:type="page"/>
      </w:r>
    </w:p>
    <w:p w14:paraId="16B5E013" w14:textId="2734C152" w:rsidR="00E700F8" w:rsidRPr="00162FDB" w:rsidRDefault="00E700F8" w:rsidP="00162FDB">
      <w:pPr>
        <w:spacing w:after="0" w:line="240" w:lineRule="auto"/>
        <w:contextualSpacing/>
      </w:pPr>
    </w:p>
    <w:p w14:paraId="0F5B9E98" w14:textId="77777777" w:rsidR="009E0A59" w:rsidRPr="00162FDB" w:rsidRDefault="009E0A59" w:rsidP="00162FDB">
      <w:pPr>
        <w:spacing w:after="0" w:line="240" w:lineRule="auto"/>
        <w:contextualSpacing/>
      </w:pPr>
      <w:r w:rsidRPr="00162FDB">
        <w:rPr>
          <w:noProof/>
        </w:rPr>
        <w:drawing>
          <wp:inline distT="0" distB="0" distL="0" distR="0" wp14:anchorId="0965B5D4" wp14:editId="2F1A2410">
            <wp:extent cx="6403369" cy="3638550"/>
            <wp:effectExtent l="0" t="0" r="0" b="0"/>
            <wp:docPr id="115532843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32843" name="Picture 2" descr="A diagram of a graph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56" t="13622" r="4006" b="5182"/>
                    <a:stretch/>
                  </pic:blipFill>
                  <pic:spPr bwMode="auto">
                    <a:xfrm>
                      <a:off x="0" y="0"/>
                      <a:ext cx="6410365" cy="3642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34AF79" w14:textId="26B9F133" w:rsidR="00E07F7E" w:rsidRPr="008A4F53" w:rsidRDefault="009E0A59" w:rsidP="00E07F7E">
      <w:pPr>
        <w:spacing w:after="0" w:line="240" w:lineRule="auto"/>
        <w:contextualSpacing/>
      </w:pPr>
      <w:r w:rsidRPr="00162FDB">
        <w:rPr>
          <w:b/>
          <w:bCs/>
        </w:rPr>
        <w:t>F</w:t>
      </w:r>
      <w:r w:rsidR="000D131A" w:rsidRPr="00162FDB">
        <w:rPr>
          <w:b/>
          <w:bCs/>
        </w:rPr>
        <w:t>igure</w:t>
      </w:r>
      <w:r w:rsidRPr="00162FDB">
        <w:rPr>
          <w:b/>
          <w:bCs/>
        </w:rPr>
        <w:t xml:space="preserve"> S3</w:t>
      </w:r>
      <w:r w:rsidR="000D131A" w:rsidRPr="00162FDB">
        <w:rPr>
          <w:b/>
          <w:bCs/>
        </w:rPr>
        <w:t xml:space="preserve">. </w:t>
      </w:r>
      <w:r w:rsidR="00F24B05" w:rsidRPr="00162FDB">
        <w:t>C</w:t>
      </w:r>
      <w:r w:rsidR="00A66106" w:rsidRPr="00162FDB">
        <w:t>ore-genome SNP maximum</w:t>
      </w:r>
      <w:r w:rsidR="00F24B05" w:rsidRPr="00162FDB">
        <w:t>-</w:t>
      </w:r>
      <w:r w:rsidR="00A66106" w:rsidRPr="00162FDB">
        <w:t>likelihood phylogeny</w:t>
      </w:r>
      <w:r w:rsidRPr="00162FDB">
        <w:t xml:space="preserve"> of lineage 1629a+1629b isolates </w:t>
      </w:r>
      <w:r w:rsidR="00F24B05" w:rsidRPr="00162FDB">
        <w:t>along with their</w:t>
      </w:r>
      <w:r w:rsidRPr="00162FDB">
        <w:t xml:space="preserve"> associated </w:t>
      </w:r>
      <w:r w:rsidR="007E2078" w:rsidRPr="00162FDB">
        <w:t xml:space="preserve">public isolates (right branch), </w:t>
      </w:r>
      <w:r w:rsidR="00F24B05" w:rsidRPr="00162FDB">
        <w:t xml:space="preserve">and </w:t>
      </w:r>
      <w:r w:rsidR="007E2078" w:rsidRPr="00162FDB">
        <w:t xml:space="preserve">10 </w:t>
      </w:r>
      <w:r w:rsidR="00A66106" w:rsidRPr="00162FDB">
        <w:t xml:space="preserve">outgroup </w:t>
      </w:r>
      <w:r w:rsidR="007E2078" w:rsidRPr="00162FDB">
        <w:t xml:space="preserve">isolates (ST1629) </w:t>
      </w:r>
      <w:r w:rsidR="00F24B05" w:rsidRPr="00162FDB">
        <w:t>collect</w:t>
      </w:r>
      <w:r w:rsidR="007E2078" w:rsidRPr="00162FDB">
        <w:t xml:space="preserve">ed from </w:t>
      </w:r>
      <w:r w:rsidR="00F24B05" w:rsidRPr="00162FDB">
        <w:t xml:space="preserve">the </w:t>
      </w:r>
      <w:r w:rsidR="007E2078" w:rsidRPr="00162FDB">
        <w:t>BC province in 2013 (left branch</w:t>
      </w:r>
      <w:r w:rsidR="00A66106" w:rsidRPr="00162FDB">
        <w:t>, highlighted</w:t>
      </w:r>
      <w:r w:rsidR="007E2078" w:rsidRPr="00162FDB">
        <w:t>).</w:t>
      </w:r>
      <w:r w:rsidR="00FF1F0F" w:rsidRPr="00162FDB">
        <w:t xml:space="preserve"> The node of each </w:t>
      </w:r>
      <w:r w:rsidR="00397C9D" w:rsidRPr="00162FDB">
        <w:t>isolate</w:t>
      </w:r>
      <w:r w:rsidR="00FF1F0F" w:rsidRPr="00162FDB">
        <w:t xml:space="preserve"> </w:t>
      </w:r>
      <w:r w:rsidR="00F24B05" w:rsidRPr="00162FDB">
        <w:t>i</w:t>
      </w:r>
      <w:r w:rsidR="00A66106" w:rsidRPr="00162FDB">
        <w:t xml:space="preserve">s </w:t>
      </w:r>
      <w:r w:rsidR="00FF1F0F" w:rsidRPr="00162FDB">
        <w:t xml:space="preserve">linked to </w:t>
      </w:r>
      <w:r w:rsidR="00F24B05" w:rsidRPr="00162FDB">
        <w:t>its</w:t>
      </w:r>
      <w:r w:rsidR="00FF1F0F" w:rsidRPr="00162FDB">
        <w:t xml:space="preserve"> respective isolation time on the x</w:t>
      </w:r>
      <w:r w:rsidR="00F24B05" w:rsidRPr="00162FDB">
        <w:t>-</w:t>
      </w:r>
      <w:r w:rsidR="00FF1F0F" w:rsidRPr="00162FDB">
        <w:t>axis.</w:t>
      </w:r>
      <w:r w:rsidR="00A66106" w:rsidRPr="00162FDB">
        <w:t xml:space="preserve"> </w:t>
      </w:r>
      <w:r w:rsidR="00E07F7E">
        <w:t xml:space="preserve">The outgroup isolates determined the root position in </w:t>
      </w:r>
      <w:r w:rsidR="00E07F7E" w:rsidRPr="00E07F7E">
        <w:rPr>
          <w:b/>
          <w:bCs/>
        </w:rPr>
        <w:t>Figure 7</w:t>
      </w:r>
      <w:r w:rsidR="00E07F7E">
        <w:t xml:space="preserve">. </w:t>
      </w:r>
      <w:r w:rsidR="00E07F7E" w:rsidRPr="00E07F7E">
        <w:rPr>
          <w:b/>
          <w:bCs/>
        </w:rPr>
        <w:t xml:space="preserve"> </w:t>
      </w:r>
    </w:p>
    <w:p w14:paraId="530EB80E" w14:textId="3A3C66A3" w:rsidR="009E0A59" w:rsidRPr="00162FDB" w:rsidRDefault="009E0A59" w:rsidP="00162FDB">
      <w:pPr>
        <w:spacing w:after="0" w:line="240" w:lineRule="auto"/>
        <w:contextualSpacing/>
      </w:pPr>
    </w:p>
    <w:p w14:paraId="4BD6139D" w14:textId="1D5635D3" w:rsidR="006162C1" w:rsidRPr="00162FDB" w:rsidRDefault="006162C1" w:rsidP="00162FDB">
      <w:pPr>
        <w:spacing w:after="0" w:line="240" w:lineRule="auto"/>
        <w:contextualSpacing/>
      </w:pPr>
      <w:r w:rsidRPr="00162FDB">
        <w:br w:type="page"/>
      </w:r>
    </w:p>
    <w:p w14:paraId="20D35130" w14:textId="6871EA58" w:rsidR="00A07DA3" w:rsidRPr="00162FDB" w:rsidRDefault="00F42FBC" w:rsidP="00162FDB">
      <w:pPr>
        <w:spacing w:after="0" w:line="240" w:lineRule="auto"/>
        <w:contextualSpacing/>
      </w:pPr>
      <w:r w:rsidRPr="00162FDB">
        <w:rPr>
          <w:b/>
          <w:bCs/>
        </w:rPr>
        <w:lastRenderedPageBreak/>
        <w:t>Table S1</w:t>
      </w:r>
      <w:r w:rsidR="004C3732" w:rsidRPr="00162FDB">
        <w:rPr>
          <w:b/>
          <w:bCs/>
        </w:rPr>
        <w:t xml:space="preserve">. </w:t>
      </w:r>
      <w:r w:rsidRPr="00162FDB">
        <w:t>List of all sequenced isolates in this study</w:t>
      </w:r>
      <w:r w:rsidR="00375850" w:rsidRPr="00162FDB">
        <w:t xml:space="preserve"> (table_s1.xlsx)</w:t>
      </w:r>
      <w:r w:rsidR="004C3732" w:rsidRPr="00162FDB">
        <w:t>.</w:t>
      </w:r>
    </w:p>
    <w:p w14:paraId="44F85354" w14:textId="5AF54EBB" w:rsidR="0021414E" w:rsidRPr="00162FDB" w:rsidRDefault="0021414E" w:rsidP="00162FDB">
      <w:pPr>
        <w:spacing w:after="0" w:line="240" w:lineRule="auto"/>
        <w:contextualSpacing/>
      </w:pPr>
    </w:p>
    <w:p w14:paraId="0FDA55C5" w14:textId="77777777" w:rsidR="0021414E" w:rsidRPr="00162FDB" w:rsidRDefault="0021414E" w:rsidP="00162FDB">
      <w:pPr>
        <w:spacing w:after="0" w:line="240" w:lineRule="auto"/>
        <w:contextualSpacing/>
      </w:pPr>
      <w:r w:rsidRPr="00162FDB">
        <w:br w:type="page"/>
      </w:r>
    </w:p>
    <w:p w14:paraId="1E952691" w14:textId="75382EB9" w:rsidR="00E32277" w:rsidRPr="00162FDB" w:rsidRDefault="001231A4" w:rsidP="00162FDB">
      <w:pPr>
        <w:spacing w:after="0" w:line="240" w:lineRule="auto"/>
        <w:contextualSpacing/>
      </w:pPr>
      <w:r w:rsidRPr="00162FDB">
        <w:rPr>
          <w:b/>
          <w:bCs/>
        </w:rPr>
        <w:lastRenderedPageBreak/>
        <w:t>Table S2</w:t>
      </w:r>
      <w:r w:rsidR="004C3732" w:rsidRPr="00162FDB">
        <w:t xml:space="preserve">. </w:t>
      </w:r>
      <w:r w:rsidRPr="00162FDB">
        <w:t>List of all associated public isolates analyzed in this study. (Attached file table_s2.tsv)</w:t>
      </w:r>
      <w:r w:rsidR="004C3732" w:rsidRPr="00162FDB">
        <w:t>.</w:t>
      </w:r>
    </w:p>
    <w:p w14:paraId="3DB91BFC" w14:textId="017365DF" w:rsidR="001231A4" w:rsidRPr="00162FDB" w:rsidRDefault="001231A4" w:rsidP="00162FDB">
      <w:pPr>
        <w:spacing w:after="0" w:line="240" w:lineRule="auto"/>
        <w:contextualSpacing/>
      </w:pPr>
      <w:r w:rsidRPr="00162FDB">
        <w:br w:type="page"/>
      </w:r>
    </w:p>
    <w:p w14:paraId="4317CEE3" w14:textId="0765599C" w:rsidR="001231A4" w:rsidRPr="00162FDB" w:rsidRDefault="00453111" w:rsidP="00162FDB">
      <w:pPr>
        <w:spacing w:after="0" w:line="240" w:lineRule="auto"/>
        <w:contextualSpacing/>
      </w:pPr>
      <w:r w:rsidRPr="00162FDB">
        <w:rPr>
          <w:b/>
          <w:bCs/>
        </w:rPr>
        <w:lastRenderedPageBreak/>
        <w:t>Table S3</w:t>
      </w:r>
      <w:r w:rsidR="004C3732" w:rsidRPr="00162FDB">
        <w:t xml:space="preserve">. </w:t>
      </w:r>
      <w:r w:rsidRPr="00162FDB">
        <w:t>Summary of all public Washington isolates (table_s3.xlsx)</w:t>
      </w:r>
      <w:r w:rsidR="004C3732" w:rsidRPr="00162FDB">
        <w:t>.</w:t>
      </w:r>
    </w:p>
    <w:p w14:paraId="56C7437B" w14:textId="3574A166" w:rsidR="00453111" w:rsidRPr="00162FDB" w:rsidRDefault="00453111" w:rsidP="00162FDB">
      <w:pPr>
        <w:spacing w:after="0" w:line="240" w:lineRule="auto"/>
        <w:contextualSpacing/>
      </w:pPr>
      <w:r w:rsidRPr="00162FDB">
        <w:br w:type="page"/>
      </w:r>
    </w:p>
    <w:p w14:paraId="5660861E" w14:textId="39FE45A6" w:rsidR="00453111" w:rsidRPr="00162FDB" w:rsidRDefault="00843667" w:rsidP="00162FDB">
      <w:pPr>
        <w:spacing w:after="0" w:line="240" w:lineRule="auto"/>
        <w:contextualSpacing/>
      </w:pPr>
      <w:r w:rsidRPr="00162FDB">
        <w:rPr>
          <w:b/>
          <w:bCs/>
        </w:rPr>
        <w:lastRenderedPageBreak/>
        <w:t>Table S4</w:t>
      </w:r>
      <w:r w:rsidR="004C3732" w:rsidRPr="00162FDB">
        <w:t xml:space="preserve">. </w:t>
      </w:r>
      <w:r w:rsidR="003E4C4B" w:rsidRPr="00162FDB">
        <w:t>List of all lineage 1629a and 1629b isolates, associated public isolates</w:t>
      </w:r>
      <w:r w:rsidRPr="00162FDB">
        <w:t xml:space="preserve">, </w:t>
      </w:r>
      <w:r w:rsidR="003E4C4B" w:rsidRPr="00162FDB">
        <w:t>and</w:t>
      </w:r>
      <w:r w:rsidRPr="00162FDB">
        <w:t xml:space="preserve"> outgroup</w:t>
      </w:r>
      <w:r w:rsidR="003E4C4B" w:rsidRPr="00162FDB">
        <w:t xml:space="preserve"> isolates</w:t>
      </w:r>
      <w:r w:rsidRPr="00162FDB">
        <w:t xml:space="preserve"> (table_s4.tsv).</w:t>
      </w:r>
    </w:p>
    <w:p w14:paraId="3E903AD7" w14:textId="3E2E109D" w:rsidR="00843667" w:rsidRPr="00162FDB" w:rsidRDefault="00843667" w:rsidP="00162FDB">
      <w:pPr>
        <w:spacing w:after="0" w:line="240" w:lineRule="auto"/>
        <w:contextualSpacing/>
      </w:pPr>
      <w:r w:rsidRPr="00162FDB">
        <w:br w:type="page"/>
      </w:r>
    </w:p>
    <w:p w14:paraId="08402DF5" w14:textId="31C657F9" w:rsidR="00843667" w:rsidRPr="00162FDB" w:rsidRDefault="00843667" w:rsidP="00162FDB">
      <w:pPr>
        <w:spacing w:after="0" w:line="240" w:lineRule="auto"/>
        <w:contextualSpacing/>
      </w:pPr>
      <w:r w:rsidRPr="00162FDB">
        <w:rPr>
          <w:b/>
          <w:bCs/>
        </w:rPr>
        <w:lastRenderedPageBreak/>
        <w:t>Table S5</w:t>
      </w:r>
      <w:r w:rsidR="00C71642" w:rsidRPr="00162FDB">
        <w:rPr>
          <w:b/>
          <w:bCs/>
        </w:rPr>
        <w:t xml:space="preserve">. </w:t>
      </w:r>
      <w:r w:rsidRPr="00162FDB">
        <w:t xml:space="preserve">Multiplex PCR primers for the identification of </w:t>
      </w:r>
      <w:r w:rsidRPr="00162FDB">
        <w:rPr>
          <w:i/>
          <w:iCs/>
        </w:rPr>
        <w:t>Campylobacter</w:t>
      </w:r>
    </w:p>
    <w:tbl>
      <w:tblPr>
        <w:tblW w:w="0" w:type="auto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3"/>
        <w:gridCol w:w="998"/>
        <w:gridCol w:w="1642"/>
        <w:gridCol w:w="2059"/>
        <w:gridCol w:w="3988"/>
      </w:tblGrid>
      <w:tr w:rsidR="00843667" w:rsidRPr="00162FDB" w14:paraId="559E65D0" w14:textId="77777777" w:rsidTr="002408C9"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C6A60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Primer pair name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9B114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Target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B1BB0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Expected band length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21D75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Interpretation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0E858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Sequence</w:t>
            </w:r>
          </w:p>
        </w:tc>
      </w:tr>
      <w:tr w:rsidR="00843667" w:rsidRPr="00162FDB" w14:paraId="092E9F2B" w14:textId="77777777" w:rsidTr="002408C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4C17E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Primers 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FCBF4" w14:textId="77777777" w:rsidR="00843667" w:rsidRPr="00162FDB" w:rsidRDefault="00843667" w:rsidP="00162FDB">
            <w:pPr>
              <w:spacing w:after="0" w:line="240" w:lineRule="auto"/>
              <w:contextualSpacing/>
              <w:rPr>
                <w:i/>
                <w:iCs/>
              </w:rPr>
            </w:pPr>
            <w:proofErr w:type="spellStart"/>
            <w:r w:rsidRPr="00162FDB">
              <w:rPr>
                <w:i/>
                <w:iCs/>
                <w:color w:val="000000"/>
              </w:rPr>
              <w:t>map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00691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589 b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8A19F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i/>
                <w:iCs/>
                <w:color w:val="000000"/>
              </w:rPr>
              <w:t>C. jejuni</w:t>
            </w:r>
            <w:r w:rsidRPr="00162FDB">
              <w:rPr>
                <w:color w:val="000000"/>
              </w:rPr>
              <w:t xml:space="preserve"> posi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D2C67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F: ATCTAATGGCTTAACCATTAAAC</w:t>
            </w:r>
          </w:p>
          <w:p w14:paraId="0EBD2484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R: GGACGGTAACTAGTTTAGTATT</w:t>
            </w:r>
          </w:p>
        </w:tc>
      </w:tr>
      <w:tr w:rsidR="00843667" w:rsidRPr="00162FDB" w14:paraId="4F27272C" w14:textId="77777777" w:rsidTr="002408C9">
        <w:tc>
          <w:tcPr>
            <w:tcW w:w="0" w:type="auto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CE579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Primers B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C3D49" w14:textId="77777777" w:rsidR="00843667" w:rsidRPr="00162FDB" w:rsidRDefault="00843667" w:rsidP="00162FDB">
            <w:pPr>
              <w:spacing w:after="0" w:line="240" w:lineRule="auto"/>
              <w:contextualSpacing/>
              <w:rPr>
                <w:i/>
                <w:iCs/>
              </w:rPr>
            </w:pPr>
            <w:proofErr w:type="spellStart"/>
            <w:r w:rsidRPr="00162FDB">
              <w:rPr>
                <w:i/>
                <w:iCs/>
                <w:color w:val="000000"/>
              </w:rPr>
              <w:t>ceuE</w:t>
            </w:r>
            <w:proofErr w:type="spellEnd"/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7C354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462 bp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D54FE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i/>
                <w:iCs/>
                <w:color w:val="000000"/>
              </w:rPr>
              <w:t>C. coli</w:t>
            </w:r>
            <w:r w:rsidRPr="00162FDB">
              <w:rPr>
                <w:color w:val="000000"/>
              </w:rPr>
              <w:t xml:space="preserve"> positive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26844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F: CTATTTTATTTTTGAGTGCTTGTG</w:t>
            </w:r>
          </w:p>
          <w:p w14:paraId="0916EA4C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R: CTTTATTTGCCATTTGTTTTATTA</w:t>
            </w:r>
          </w:p>
        </w:tc>
      </w:tr>
      <w:tr w:rsidR="00843667" w:rsidRPr="00162FDB" w14:paraId="196603C2" w14:textId="77777777" w:rsidTr="002408C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69A5A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Primers 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C4097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16S rR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6CF27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857 b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5CD08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i/>
                <w:iCs/>
                <w:color w:val="000000"/>
              </w:rPr>
              <w:t>Campylobacter</w:t>
            </w:r>
            <w:r w:rsidRPr="00162FDB">
              <w:rPr>
                <w:color w:val="000000"/>
              </w:rPr>
              <w:t xml:space="preserve"> posi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778C9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F: AATTGAAAATTGCTCCAACTATG</w:t>
            </w:r>
          </w:p>
          <w:p w14:paraId="1EB1786F" w14:textId="77777777" w:rsidR="00843667" w:rsidRPr="00162FDB" w:rsidRDefault="00843667" w:rsidP="00162FDB">
            <w:pPr>
              <w:spacing w:after="0" w:line="240" w:lineRule="auto"/>
              <w:contextualSpacing/>
            </w:pPr>
            <w:r w:rsidRPr="00162FDB">
              <w:rPr>
                <w:color w:val="000000"/>
              </w:rPr>
              <w:t>R: TGATTTTATTATTTGTAGCAGCG</w:t>
            </w:r>
          </w:p>
        </w:tc>
      </w:tr>
    </w:tbl>
    <w:p w14:paraId="0C0EE3F8" w14:textId="77777777" w:rsidR="00843667" w:rsidRPr="00162FDB" w:rsidRDefault="00843667" w:rsidP="00162FDB">
      <w:pPr>
        <w:spacing w:after="0" w:line="240" w:lineRule="auto"/>
        <w:contextualSpacing/>
      </w:pPr>
    </w:p>
    <w:sectPr w:rsidR="00843667" w:rsidRPr="00162FDB" w:rsidSect="008A4F53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2336D5" w14:textId="77777777" w:rsidR="00E929D5" w:rsidRDefault="00E929D5" w:rsidP="00F42FBC">
      <w:pPr>
        <w:spacing w:after="0" w:line="240" w:lineRule="auto"/>
      </w:pPr>
      <w:r>
        <w:separator/>
      </w:r>
    </w:p>
  </w:endnote>
  <w:endnote w:type="continuationSeparator" w:id="0">
    <w:p w14:paraId="7D535368" w14:textId="77777777" w:rsidR="00E929D5" w:rsidRDefault="00E929D5" w:rsidP="00F42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0AB926" w14:textId="77777777" w:rsidR="00E929D5" w:rsidRDefault="00E929D5" w:rsidP="00F42FBC">
      <w:pPr>
        <w:spacing w:after="0" w:line="240" w:lineRule="auto"/>
      </w:pPr>
      <w:r>
        <w:separator/>
      </w:r>
    </w:p>
  </w:footnote>
  <w:footnote w:type="continuationSeparator" w:id="0">
    <w:p w14:paraId="09A0B361" w14:textId="77777777" w:rsidR="00E929D5" w:rsidRDefault="00E929D5" w:rsidP="00F42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0F8"/>
    <w:rsid w:val="00066416"/>
    <w:rsid w:val="000D131A"/>
    <w:rsid w:val="001231A4"/>
    <w:rsid w:val="0012654F"/>
    <w:rsid w:val="00162FDB"/>
    <w:rsid w:val="0021414E"/>
    <w:rsid w:val="00250EFB"/>
    <w:rsid w:val="00375850"/>
    <w:rsid w:val="003869E4"/>
    <w:rsid w:val="00397C9D"/>
    <w:rsid w:val="003E4C4B"/>
    <w:rsid w:val="00453111"/>
    <w:rsid w:val="004C3732"/>
    <w:rsid w:val="00553361"/>
    <w:rsid w:val="005E253D"/>
    <w:rsid w:val="006162C1"/>
    <w:rsid w:val="00631615"/>
    <w:rsid w:val="007E2078"/>
    <w:rsid w:val="00843667"/>
    <w:rsid w:val="00871495"/>
    <w:rsid w:val="008A4F53"/>
    <w:rsid w:val="008D35D9"/>
    <w:rsid w:val="009E0A59"/>
    <w:rsid w:val="00A07DA3"/>
    <w:rsid w:val="00A66106"/>
    <w:rsid w:val="00A9230D"/>
    <w:rsid w:val="00AB04D7"/>
    <w:rsid w:val="00AC1A94"/>
    <w:rsid w:val="00BF48BB"/>
    <w:rsid w:val="00C71642"/>
    <w:rsid w:val="00C90F9D"/>
    <w:rsid w:val="00D51E06"/>
    <w:rsid w:val="00D71FBE"/>
    <w:rsid w:val="00D75019"/>
    <w:rsid w:val="00DB57C6"/>
    <w:rsid w:val="00E07F7E"/>
    <w:rsid w:val="00E32277"/>
    <w:rsid w:val="00E700F8"/>
    <w:rsid w:val="00E7199F"/>
    <w:rsid w:val="00E929D5"/>
    <w:rsid w:val="00F24B05"/>
    <w:rsid w:val="00F42FBC"/>
    <w:rsid w:val="00FF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898937"/>
  <w15:chartTrackingRefBased/>
  <w15:docId w15:val="{C198555F-D5E4-40B2-B677-2C82968D6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0F8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2F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B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42F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BC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3227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2277"/>
    <w:rPr>
      <w:color w:val="96607D"/>
      <w:u w:val="single"/>
    </w:rPr>
  </w:style>
  <w:style w:type="paragraph" w:customStyle="1" w:styleId="msonormal0">
    <w:name w:val="msonormal"/>
    <w:basedOn w:val="Normal"/>
    <w:rsid w:val="00E32277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paragraph" w:customStyle="1" w:styleId="xl65">
    <w:name w:val="xl65"/>
    <w:basedOn w:val="Normal"/>
    <w:rsid w:val="00E32277"/>
    <w:pPr>
      <w:spacing w:before="100" w:beforeAutospacing="1" w:after="100" w:afterAutospacing="1" w:line="240" w:lineRule="auto"/>
      <w:jc w:val="right"/>
    </w:pPr>
    <w:rPr>
      <w:rFonts w:eastAsia="Times New Roman"/>
      <w:kern w:val="0"/>
      <w14:ligatures w14:val="none"/>
    </w:rPr>
  </w:style>
  <w:style w:type="paragraph" w:customStyle="1" w:styleId="xl66">
    <w:name w:val="xl66"/>
    <w:basedOn w:val="Normal"/>
    <w:rsid w:val="00E32277"/>
    <w:pPr>
      <w:spacing w:before="100" w:beforeAutospacing="1" w:after="100" w:afterAutospacing="1" w:line="240" w:lineRule="auto"/>
      <w:jc w:val="right"/>
    </w:pPr>
    <w:rPr>
      <w:rFonts w:eastAsia="Times New Roman"/>
      <w:kern w:val="0"/>
      <w14:ligatures w14:val="none"/>
    </w:rPr>
  </w:style>
  <w:style w:type="paragraph" w:customStyle="1" w:styleId="xl67">
    <w:name w:val="xl67"/>
    <w:basedOn w:val="Normal"/>
    <w:rsid w:val="00FF1F0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FF1F0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FF1F0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kern w:val="0"/>
      <w14:ligatures w14:val="none"/>
    </w:rPr>
  </w:style>
  <w:style w:type="paragraph" w:customStyle="1" w:styleId="xl70">
    <w:name w:val="xl70"/>
    <w:basedOn w:val="Normal"/>
    <w:rsid w:val="00FF1F0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kern w:val="0"/>
      <w14:ligatures w14:val="none"/>
    </w:rPr>
  </w:style>
  <w:style w:type="paragraph" w:customStyle="1" w:styleId="xl71">
    <w:name w:val="xl71"/>
    <w:basedOn w:val="Normal"/>
    <w:rsid w:val="00FF1F0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icrobiologyresearch.org/search?option1=pub_affiliation&amp;value1=%22National+Microbiology+Laboratory%2C+Public+Health+Agency+of+Canada%2C+Winnipeg%2C+Manitoba%2C+Canada%22&amp;option912=resultCategory&amp;value912=ResearchPublicationConten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9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w5328@student.ubc.ca</dc:creator>
  <cp:keywords/>
  <dc:description/>
  <cp:lastModifiedBy>Xiaonan Lu, Dr.</cp:lastModifiedBy>
  <cp:revision>19</cp:revision>
  <dcterms:created xsi:type="dcterms:W3CDTF">2023-08-26T11:00:00Z</dcterms:created>
  <dcterms:modified xsi:type="dcterms:W3CDTF">2024-11-25T20:43:00Z</dcterms:modified>
</cp:coreProperties>
</file>